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8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00"/>
        <w:gridCol w:w="1500"/>
        <w:gridCol w:w="1500"/>
        <w:gridCol w:w="1580"/>
        <w:gridCol w:w="1600"/>
      </w:tblGrid>
      <w:tr w:rsidR="002B6B19" w:rsidRPr="002B6B19" w14:paraId="32D8FFF4" w14:textId="77777777" w:rsidTr="002B6B19">
        <w:trPr>
          <w:trHeight w:val="280"/>
        </w:trPr>
        <w:tc>
          <w:tcPr>
            <w:tcW w:w="140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67026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D5257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Mean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0ACEC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eatMean</w:t>
            </w:r>
            <w:proofErr w:type="spellEnd"/>
          </w:p>
        </w:tc>
        <w:tc>
          <w:tcPr>
            <w:tcW w:w="158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AB508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3D39A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2B6B19" w:rsidRPr="002B6B19" w14:paraId="0B4EED85" w14:textId="77777777" w:rsidTr="002B6B19">
        <w:trPr>
          <w:trHeight w:val="280"/>
        </w:trPr>
        <w:tc>
          <w:tcPr>
            <w:tcW w:w="14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DFF00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4</w:t>
            </w:r>
          </w:p>
        </w:tc>
        <w:tc>
          <w:tcPr>
            <w:tcW w:w="15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084C2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7797471</w:t>
            </w:r>
          </w:p>
        </w:tc>
        <w:tc>
          <w:tcPr>
            <w:tcW w:w="15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5F626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8369572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4F775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7452992</w:t>
            </w:r>
          </w:p>
        </w:tc>
        <w:tc>
          <w:tcPr>
            <w:tcW w:w="16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A12D2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9E-26</w:t>
            </w:r>
          </w:p>
        </w:tc>
      </w:tr>
      <w:tr w:rsidR="002B6B19" w:rsidRPr="002B6B19" w14:paraId="6976CE5D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DFAB67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3616E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55619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1A179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08847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8084DC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970818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9DB00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6E-22</w:t>
            </w:r>
          </w:p>
        </w:tc>
      </w:tr>
      <w:tr w:rsidR="002B6B19" w:rsidRPr="002B6B19" w14:paraId="0DDB475E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D7AD1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18F78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081646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DC75D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40793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2A0BE3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406988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AE6EB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E-18</w:t>
            </w:r>
          </w:p>
        </w:tc>
      </w:tr>
      <w:tr w:rsidR="002B6B19" w:rsidRPr="002B6B19" w14:paraId="0AA2B2BE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4D9A8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F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C2EA59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594447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4930BD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793630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83AE2B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3620764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197B7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6E-18</w:t>
            </w:r>
          </w:p>
        </w:tc>
      </w:tr>
      <w:tr w:rsidR="002B6B19" w:rsidRPr="002B6B19" w14:paraId="230F068B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EAFD81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TCN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011B7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989127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87271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797257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FF3005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595263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6197F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9E-14</w:t>
            </w:r>
          </w:p>
        </w:tc>
      </w:tr>
      <w:tr w:rsidR="002B6B19" w:rsidRPr="002B6B19" w14:paraId="41953F83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7ABDF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D7754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958793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BB84A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552355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9DDD72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173146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94127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1E-14</w:t>
            </w:r>
          </w:p>
        </w:tc>
      </w:tr>
      <w:tr w:rsidR="002B6B19" w:rsidRPr="002B6B19" w14:paraId="5FC37515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5B26E2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39187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92001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6CC44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1323765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DB2CE6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846193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FA533DC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E-11</w:t>
            </w:r>
          </w:p>
        </w:tc>
      </w:tr>
      <w:tr w:rsidR="002B6B19" w:rsidRPr="002B6B19" w14:paraId="7BFABD9E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6F91A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TB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328FA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108237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BDBC0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8656319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2E43C6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459086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8ED203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9E-10</w:t>
            </w:r>
          </w:p>
        </w:tc>
      </w:tr>
      <w:tr w:rsidR="002B6B19" w:rsidRPr="002B6B19" w14:paraId="61E1376D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D49411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1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5328B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8978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4E872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987734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AA4526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040268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FA858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1E-09</w:t>
            </w:r>
          </w:p>
        </w:tc>
      </w:tr>
      <w:tr w:rsidR="002B6B19" w:rsidRPr="002B6B19" w14:paraId="0472E85B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818310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1DD0F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300346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E6F53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677050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C5921B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746892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6EEC7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E-08</w:t>
            </w:r>
          </w:p>
        </w:tc>
      </w:tr>
      <w:tr w:rsidR="002B6B19" w:rsidRPr="002B6B19" w14:paraId="69E1FF20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488AF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1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08813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809706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5135F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1996454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090975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9304142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0B485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E-08</w:t>
            </w:r>
          </w:p>
        </w:tc>
      </w:tr>
      <w:tr w:rsidR="002B6B19" w:rsidRPr="002B6B19" w14:paraId="15479D03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E05553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DA278E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405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059EB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52837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BA6E06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226392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FB5DB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E-07</w:t>
            </w:r>
          </w:p>
        </w:tc>
      </w:tr>
      <w:tr w:rsidR="002B6B19" w:rsidRPr="002B6B19" w14:paraId="74178B54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75F39E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3D4D8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44656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D307A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984235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FD8AD6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855594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81940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8E-07</w:t>
            </w:r>
          </w:p>
        </w:tc>
      </w:tr>
      <w:tr w:rsidR="002B6B19" w:rsidRPr="002B6B19" w14:paraId="293B673E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64912B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600AC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6028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89C69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95925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F944A2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490809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EC7B1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9E-06</w:t>
            </w:r>
          </w:p>
        </w:tc>
      </w:tr>
      <w:tr w:rsidR="002B6B19" w:rsidRPr="002B6B19" w14:paraId="428A8EDB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6F4845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D86277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62136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A4F7F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62344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9C9A29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501137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70196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7E-06</w:t>
            </w:r>
          </w:p>
        </w:tc>
      </w:tr>
      <w:tr w:rsidR="002B6B19" w:rsidRPr="002B6B19" w14:paraId="27F1314E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97419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7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BD575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00369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CC71A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140683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530233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047879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C3431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E-05</w:t>
            </w:r>
          </w:p>
        </w:tc>
      </w:tr>
      <w:tr w:rsidR="002B6B19" w:rsidRPr="002B6B19" w14:paraId="4015FD8F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AFD4B6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T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42DF5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963535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7E477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539008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987C78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54013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8FDEA6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E-05</w:t>
            </w:r>
          </w:p>
        </w:tc>
      </w:tr>
      <w:tr w:rsidR="002B6B19" w:rsidRPr="002B6B19" w14:paraId="3A2E2755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AD1AE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EE2CD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284380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3A356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040943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11F845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2156252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24C1D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6E-05</w:t>
            </w:r>
          </w:p>
        </w:tc>
      </w:tr>
      <w:tr w:rsidR="002B6B19" w:rsidRPr="002B6B19" w14:paraId="19CF7DE8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7A7BEE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L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52466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798537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64C68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232575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91FDC7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895428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5A85E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0E-05</w:t>
            </w:r>
          </w:p>
        </w:tc>
      </w:tr>
      <w:tr w:rsidR="002B6B19" w:rsidRPr="002B6B19" w14:paraId="1B0B68E4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81DED5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2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272E6C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179389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2CBCD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5382809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854D17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274376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F4311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9117</w:t>
            </w:r>
          </w:p>
        </w:tc>
      </w:tr>
      <w:tr w:rsidR="002B6B19" w:rsidRPr="002B6B19" w14:paraId="49B9F2B1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FC3B52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0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08F66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844306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E19C7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801275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63C734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208594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81F097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1529</w:t>
            </w:r>
          </w:p>
        </w:tc>
      </w:tr>
      <w:tr w:rsidR="002B6B19" w:rsidRPr="002B6B19" w14:paraId="71E7CBD9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DA0447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DA2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6EA29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0745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5FE79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283624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544BEA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899294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5235D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10548</w:t>
            </w:r>
          </w:p>
        </w:tc>
      </w:tr>
      <w:tr w:rsidR="002B6B19" w:rsidRPr="002B6B19" w14:paraId="2A1D42C3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48428C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1C8E1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315689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83EC9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04833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F18F7DC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029625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BE98EE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10548</w:t>
            </w:r>
          </w:p>
        </w:tc>
      </w:tr>
      <w:tr w:rsidR="002B6B19" w:rsidRPr="002B6B19" w14:paraId="13CF7D2D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F9707C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T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13694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44080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BB149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591669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B120DD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572810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EA8FBC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96713</w:t>
            </w:r>
          </w:p>
        </w:tc>
      </w:tr>
      <w:tr w:rsidR="002B6B19" w:rsidRPr="002B6B19" w14:paraId="062FCCE1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A01DB3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1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4301A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542814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A434F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89065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B91EAB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632178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7E70EC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96713</w:t>
            </w:r>
          </w:p>
        </w:tc>
      </w:tr>
      <w:tr w:rsidR="002B6B19" w:rsidRPr="002B6B19" w14:paraId="53A613A3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2D3979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6C9E5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30110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402E82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973866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E9253F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719997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AB7B4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31567</w:t>
            </w:r>
          </w:p>
        </w:tc>
      </w:tr>
      <w:tr w:rsidR="002B6B19" w:rsidRPr="002B6B19" w14:paraId="048E8A27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54C25D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5536EF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288862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D58BE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767373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7649BA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277639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9B3DF6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66689</w:t>
            </w:r>
          </w:p>
        </w:tc>
      </w:tr>
      <w:tr w:rsidR="002B6B19" w:rsidRPr="002B6B19" w14:paraId="4998C712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B56A6E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7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4DB04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407752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6F7A4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667169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8B255A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406348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8C9E1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92052</w:t>
            </w:r>
          </w:p>
        </w:tc>
      </w:tr>
      <w:tr w:rsidR="002B6B19" w:rsidRPr="002B6B19" w14:paraId="743CAA70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519CFA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2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40633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6226307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2BAA4C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8555555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D30F39C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2988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FE84E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31572</w:t>
            </w:r>
          </w:p>
        </w:tc>
      </w:tr>
      <w:tr w:rsidR="002B6B19" w:rsidRPr="002B6B19" w14:paraId="214B4E6F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6390C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3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B7346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54723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635AF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56032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5A6A5D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199710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35856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50447</w:t>
            </w:r>
          </w:p>
        </w:tc>
      </w:tr>
      <w:tr w:rsidR="002B6B19" w:rsidRPr="002B6B19" w14:paraId="50335F49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0CAA9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F9AB3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094559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2A2B9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80958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2D6BB5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34555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DE962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517889</w:t>
            </w:r>
          </w:p>
        </w:tc>
      </w:tr>
      <w:tr w:rsidR="002B6B19" w:rsidRPr="002B6B19" w14:paraId="0103F9E8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DDB5CC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COSL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83B97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861036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6E6B9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94354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A22282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680575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B6BC8D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403557</w:t>
            </w:r>
          </w:p>
        </w:tc>
      </w:tr>
      <w:tr w:rsidR="002B6B19" w:rsidRPr="002B6B19" w14:paraId="089A1C2C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96F60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CO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6A101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809915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F9012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385309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8AD80A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858105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2E770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522746</w:t>
            </w:r>
          </w:p>
        </w:tc>
      </w:tr>
      <w:tr w:rsidR="002B6B19" w:rsidRPr="002B6B19" w14:paraId="0E1D2FDD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B376D6C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0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6D8CD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7926080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C2092C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761109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7E6C5B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434185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3C949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837897</w:t>
            </w:r>
          </w:p>
        </w:tc>
      </w:tr>
      <w:tr w:rsidR="002B6B19" w:rsidRPr="002B6B19" w14:paraId="3EB8D5D8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C1DE0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DA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6F2A2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28762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B0E6D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103226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C93D93C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92966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F01AF8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820433</w:t>
            </w:r>
          </w:p>
        </w:tc>
      </w:tr>
      <w:tr w:rsidR="002B6B19" w:rsidRPr="002B6B19" w14:paraId="653FDBA6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3F0919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0E2AB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266645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88A42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92954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E0EAD4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040025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199A4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990412</w:t>
            </w:r>
          </w:p>
        </w:tc>
      </w:tr>
      <w:tr w:rsidR="002B6B19" w:rsidRPr="002B6B19" w14:paraId="73E51E03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DDA4AF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IGD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79DF0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446585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6D394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882060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93C163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5325512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12C19C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506883</w:t>
            </w:r>
          </w:p>
        </w:tc>
      </w:tr>
      <w:tr w:rsidR="002B6B19" w:rsidRPr="002B6B19" w14:paraId="74034BAE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7BD409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62CEA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219815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9F67B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345130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55A990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9684469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FAE125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609914</w:t>
            </w:r>
          </w:p>
        </w:tc>
      </w:tr>
      <w:tr w:rsidR="002B6B19" w:rsidRPr="002B6B19" w14:paraId="2FA0A280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D7B408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667D1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03357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2D9A83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646958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317C73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661290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2422C0C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556198</w:t>
            </w:r>
          </w:p>
        </w:tc>
      </w:tr>
      <w:tr w:rsidR="002B6B19" w:rsidRPr="002B6B19" w14:paraId="2B1E4FD8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086CFA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DA357C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11668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427F6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014469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61E9CC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1077597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F729DD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050522</w:t>
            </w:r>
          </w:p>
        </w:tc>
      </w:tr>
      <w:tr w:rsidR="002B6B19" w:rsidRPr="002B6B19" w14:paraId="1E9C36ED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4E9EC4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1A65B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933242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BC017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563310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F919EC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2156553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8522F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2418904</w:t>
            </w:r>
          </w:p>
        </w:tc>
      </w:tr>
      <w:tr w:rsidR="002B6B19" w:rsidRPr="002B6B19" w14:paraId="013A23E6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F3F4F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09A3E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544338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E1147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005367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8DB846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0161646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74505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910189</w:t>
            </w:r>
          </w:p>
        </w:tc>
      </w:tr>
      <w:tr w:rsidR="002B6B19" w:rsidRPr="002B6B19" w14:paraId="2D798E9B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7FD45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01163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251906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BF46A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674700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A06CCD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92429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1ED08D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9820808</w:t>
            </w:r>
          </w:p>
        </w:tc>
      </w:tr>
      <w:tr w:rsidR="002B6B19" w:rsidRPr="002B6B19" w14:paraId="43A9863A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608A1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NFRSF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9DFCD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03665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4F9298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08566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5BA278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0335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8C6FC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2222833</w:t>
            </w:r>
          </w:p>
        </w:tc>
      </w:tr>
      <w:tr w:rsidR="002B6B19" w:rsidRPr="002B6B19" w14:paraId="166EE90E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98F43D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0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2AC16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44614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4BA4D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277019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0001DC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459163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8257CC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8785847</w:t>
            </w:r>
          </w:p>
        </w:tc>
      </w:tr>
      <w:tr w:rsidR="002B6B19" w:rsidRPr="002B6B19" w14:paraId="6B80F21B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7EF7D8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B05E4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660188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1E357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093305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7F513E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94509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0A703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9283557</w:t>
            </w:r>
          </w:p>
        </w:tc>
      </w:tr>
      <w:tr w:rsidR="002B6B19" w:rsidRPr="002B6B19" w14:paraId="2E132A04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CD4F21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40L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59299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10208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9C49C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19410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1C7810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689709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DACED2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3263713</w:t>
            </w:r>
          </w:p>
        </w:tc>
      </w:tr>
      <w:tr w:rsidR="002B6B19" w:rsidRPr="002B6B19" w14:paraId="236C3F4B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3FB96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B8E8C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015972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C803C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220999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344993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52972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9B6C33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9295793</w:t>
            </w:r>
          </w:p>
        </w:tc>
      </w:tr>
      <w:tr w:rsidR="002B6B19" w:rsidRPr="002B6B19" w14:paraId="1B9020A5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AC4F51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3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FA585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542830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1B6F7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782745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A90507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565643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6AF6F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9602486</w:t>
            </w:r>
          </w:p>
        </w:tc>
      </w:tr>
      <w:tr w:rsidR="002B6B19" w:rsidRPr="002B6B19" w14:paraId="62E79899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3410A0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2B395C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474685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4477C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058279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7B514A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36656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8E5CC9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3741082</w:t>
            </w:r>
          </w:p>
        </w:tc>
      </w:tr>
      <w:tr w:rsidR="002B6B19" w:rsidRPr="002B6B19" w14:paraId="2E41F345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D5FF3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AC044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122780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2D9700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298079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306A81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32191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16BC3C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815448</w:t>
            </w:r>
          </w:p>
        </w:tc>
      </w:tr>
      <w:tr w:rsidR="002B6B19" w:rsidRPr="002B6B19" w14:paraId="57E64E02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31E795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216E7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458250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98D5F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3675055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654C6F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528870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62871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4320553</w:t>
            </w:r>
          </w:p>
        </w:tc>
      </w:tr>
      <w:tr w:rsidR="002B6B19" w:rsidRPr="002B6B19" w14:paraId="720BA8E8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94B80D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9A70F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2965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ECFB7D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1740415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178CDFE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077456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2834C1C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0991226</w:t>
            </w:r>
          </w:p>
        </w:tc>
      </w:tr>
      <w:tr w:rsidR="002B6B19" w:rsidRPr="002B6B19" w14:paraId="47457100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45BCB3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8FA51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0293088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BC5DD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0609404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2689A5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588183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1F6772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9253253</w:t>
            </w:r>
          </w:p>
        </w:tc>
      </w:tr>
      <w:tr w:rsidR="002B6B19" w:rsidRPr="002B6B19" w14:paraId="791C8DD0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E0CED6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FD8C6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942154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FFED0F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04833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A3647A4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805013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F674DB2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5726</w:t>
            </w:r>
          </w:p>
        </w:tc>
      </w:tr>
      <w:tr w:rsidR="002B6B19" w:rsidRPr="002B6B19" w14:paraId="0C5580B8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7950D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8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1EE75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593092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9E37B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09476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0CC676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203527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A6F6C3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8309872</w:t>
            </w:r>
          </w:p>
        </w:tc>
      </w:tr>
      <w:tr w:rsidR="002B6B19" w:rsidRPr="002B6B19" w14:paraId="61770A4A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37B93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D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C9001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26749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156A6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009539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99F57B7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356912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F4FC1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4172859</w:t>
            </w:r>
          </w:p>
        </w:tc>
      </w:tr>
      <w:tr w:rsidR="002B6B19" w:rsidRPr="002B6B19" w14:paraId="076B2830" w14:textId="77777777" w:rsidTr="002B6B19">
        <w:trPr>
          <w:trHeight w:val="280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D2AB3A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2FF8A9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58984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0749761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1460747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3E01385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103005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659A06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5487052</w:t>
            </w:r>
          </w:p>
        </w:tc>
      </w:tr>
      <w:tr w:rsidR="002B6B19" w:rsidRPr="002B6B19" w14:paraId="623B797A" w14:textId="77777777" w:rsidTr="002B6B19">
        <w:trPr>
          <w:trHeight w:val="280"/>
        </w:trPr>
        <w:tc>
          <w:tcPr>
            <w:tcW w:w="14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15AF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HLA2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BADA8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029463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1C1C9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4814418</w:t>
            </w:r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4239B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8364244</w:t>
            </w:r>
          </w:p>
        </w:tc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6E2E6" w14:textId="77777777" w:rsidR="002B6B19" w:rsidRPr="002B6B19" w:rsidRDefault="002B6B19" w:rsidP="002B6B19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B6B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2324915</w:t>
            </w:r>
          </w:p>
        </w:tc>
      </w:tr>
    </w:tbl>
    <w:p w14:paraId="22FA9DEF" w14:textId="77777777" w:rsidR="0079623A" w:rsidRDefault="0079623A"/>
    <w:sectPr w:rsidR="00796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73932" w14:textId="77777777" w:rsidR="0087447D" w:rsidRDefault="0087447D" w:rsidP="002B6B19">
      <w:r>
        <w:separator/>
      </w:r>
    </w:p>
  </w:endnote>
  <w:endnote w:type="continuationSeparator" w:id="0">
    <w:p w14:paraId="1A4E90DA" w14:textId="77777777" w:rsidR="0087447D" w:rsidRDefault="0087447D" w:rsidP="002B6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08998" w14:textId="77777777" w:rsidR="0087447D" w:rsidRDefault="0087447D" w:rsidP="002B6B19">
      <w:r>
        <w:separator/>
      </w:r>
    </w:p>
  </w:footnote>
  <w:footnote w:type="continuationSeparator" w:id="0">
    <w:p w14:paraId="7C024354" w14:textId="77777777" w:rsidR="0087447D" w:rsidRDefault="0087447D" w:rsidP="002B6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15C"/>
    <w:rsid w:val="00123805"/>
    <w:rsid w:val="002B6B19"/>
    <w:rsid w:val="0079623A"/>
    <w:rsid w:val="0087447D"/>
    <w:rsid w:val="0089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17FC8B8-E84A-432F-B233-190D0C133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B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B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5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一男</dc:creator>
  <cp:keywords/>
  <dc:description/>
  <cp:lastModifiedBy>胡 一男</cp:lastModifiedBy>
  <cp:revision>2</cp:revision>
  <dcterms:created xsi:type="dcterms:W3CDTF">2022-02-11T13:45:00Z</dcterms:created>
  <dcterms:modified xsi:type="dcterms:W3CDTF">2022-02-11T13:49:00Z</dcterms:modified>
</cp:coreProperties>
</file>